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835E1" w14:textId="05C68154" w:rsidR="00D72657" w:rsidRDefault="00D72657">
      <w:bookmarkStart w:id="0" w:name="OLE_LINK1"/>
      <w:r>
        <w:t xml:space="preserve">Table 1. </w:t>
      </w:r>
      <w:r w:rsidR="00C00570">
        <w:t>ROM</w:t>
      </w:r>
      <w:r w:rsidR="00C00570" w:rsidRPr="00C00570">
        <w:t xml:space="preserve"> of the</w:t>
      </w:r>
      <w:r w:rsidR="00C00570">
        <w:t xml:space="preserve"> human and goat</w:t>
      </w:r>
      <w:r w:rsidR="00C00570" w:rsidRPr="00C00570">
        <w:t xml:space="preserve"> fresh cervical spine specimens under 1.5 Nm torqu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578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AD03BA" w14:paraId="7D457609" w14:textId="77777777" w:rsidTr="00182D95">
        <w:tc>
          <w:tcPr>
            <w:tcW w:w="567" w:type="dxa"/>
            <w:tcBorders>
              <w:bottom w:val="nil"/>
            </w:tcBorders>
          </w:tcPr>
          <w:p w14:paraId="2F7D6534" w14:textId="77777777" w:rsidR="00AD03BA" w:rsidRDefault="00AD03BA" w:rsidP="00AD03BA">
            <w:pPr>
              <w:jc w:val="center"/>
            </w:pPr>
          </w:p>
        </w:tc>
        <w:tc>
          <w:tcPr>
            <w:tcW w:w="26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23255A" w14:textId="3FE4F723" w:rsidR="00AD03BA" w:rsidRDefault="00AD03BA" w:rsidP="00AD03BA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59A18" w14:textId="012A0A3A" w:rsidR="00AD03BA" w:rsidRDefault="00AD03BA" w:rsidP="00AD03BA">
            <w:pPr>
              <w:jc w:val="center"/>
            </w:pPr>
            <w:r>
              <w:t>E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A9F951" w14:textId="053B89D0" w:rsidR="00AD03BA" w:rsidRDefault="00AD03BA" w:rsidP="00AD03BA">
            <w:pPr>
              <w:jc w:val="center"/>
            </w:pPr>
            <w:r>
              <w:rPr>
                <w:rFonts w:hint="eastAsia"/>
              </w:rPr>
              <w:t>L</w:t>
            </w:r>
            <w:r>
              <w:t>LB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BB3DA7" w14:textId="37B24085" w:rsidR="00AD03BA" w:rsidRDefault="00AD03BA" w:rsidP="00AD03BA">
            <w:pPr>
              <w:jc w:val="center"/>
            </w:pPr>
            <w:r>
              <w:rPr>
                <w:rFonts w:hint="eastAsia"/>
              </w:rPr>
              <w:t>R</w:t>
            </w:r>
            <w:r>
              <w:t>LB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339AE" w14:textId="00FA3F8D" w:rsidR="00AD03BA" w:rsidRDefault="00AD03BA" w:rsidP="00AD03BA">
            <w:pPr>
              <w:jc w:val="center"/>
            </w:pPr>
            <w:r>
              <w:rPr>
                <w:rFonts w:hint="eastAsia"/>
              </w:rPr>
              <w:t>L</w:t>
            </w:r>
            <w:r>
              <w:t>AR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6C1A9A" w14:textId="598176E6" w:rsidR="00AD03BA" w:rsidRDefault="00AD03BA" w:rsidP="00AD03BA">
            <w:pPr>
              <w:jc w:val="center"/>
            </w:pPr>
            <w:r>
              <w:rPr>
                <w:rFonts w:hint="eastAsia"/>
              </w:rPr>
              <w:t>R</w:t>
            </w:r>
            <w:r>
              <w:t>AR</w:t>
            </w:r>
          </w:p>
        </w:tc>
      </w:tr>
      <w:tr w:rsidR="00F62494" w14:paraId="2CCF3104" w14:textId="77777777" w:rsidTr="00182D95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2D8D8D6" w14:textId="77777777" w:rsidR="00F62494" w:rsidRDefault="00F62494" w:rsidP="00F62494"/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4034EE7" w14:textId="3A819C35" w:rsidR="00F62494" w:rsidRDefault="00AF1B85" w:rsidP="00F62494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4DF6C07F" w14:textId="097C3EBE" w:rsidR="00F62494" w:rsidRDefault="00AF1B85" w:rsidP="00F62494">
            <w:r>
              <w:t>G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E43940B" w14:textId="042EE755" w:rsidR="00F62494" w:rsidRDefault="00AF1B85" w:rsidP="00F62494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1931D8C" w14:textId="7A2E9C8F" w:rsidR="00F62494" w:rsidRDefault="00AF1B85" w:rsidP="00F62494">
            <w:r>
              <w:t>G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13E15C81" w14:textId="4C73F585" w:rsidR="00F62494" w:rsidRDefault="00AF1B85" w:rsidP="00F62494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47A66FC5" w14:textId="441E981B" w:rsidR="00F62494" w:rsidRDefault="00AF1B85" w:rsidP="00F62494">
            <w:r>
              <w:t>G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71AA72A" w14:textId="6B78E700" w:rsidR="00F62494" w:rsidRDefault="00AF1B85" w:rsidP="00F62494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348BE4DA" w14:textId="5A265CFC" w:rsidR="00F62494" w:rsidRDefault="00AF1B85" w:rsidP="00F62494">
            <w:r>
              <w:t>G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75D75CED" w14:textId="3ED10163" w:rsidR="00F62494" w:rsidRDefault="00AF1B85" w:rsidP="00F62494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6214F937" w14:textId="6CFD042C" w:rsidR="00F62494" w:rsidRDefault="00AF1B85" w:rsidP="00F62494">
            <w:r>
              <w:t>G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9A99C67" w14:textId="3258F677" w:rsidR="00F62494" w:rsidRDefault="00AF1B85" w:rsidP="00F62494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AE20B0F" w14:textId="3FCEFDEE" w:rsidR="00F62494" w:rsidRDefault="00AF1B85" w:rsidP="00F62494">
            <w:r>
              <w:t>G</w:t>
            </w:r>
          </w:p>
        </w:tc>
      </w:tr>
      <w:tr w:rsidR="00527CBB" w14:paraId="75661E46" w14:textId="77777777" w:rsidTr="00182D95">
        <w:tc>
          <w:tcPr>
            <w:tcW w:w="567" w:type="dxa"/>
            <w:tcBorders>
              <w:top w:val="single" w:sz="4" w:space="0" w:color="auto"/>
            </w:tcBorders>
          </w:tcPr>
          <w:p w14:paraId="6CCE2D47" w14:textId="0EF3420A" w:rsidR="00527CBB" w:rsidRDefault="00527CBB">
            <w:r>
              <w:rPr>
                <w:rFonts w:hint="eastAsia"/>
              </w:rPr>
              <w:t>C</w:t>
            </w:r>
            <w:r w:rsidRPr="00042D05">
              <w:rPr>
                <w:vertAlign w:val="subscript"/>
              </w:rPr>
              <w:t>2-3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3CAC004B" w14:textId="61ABEC3C" w:rsidR="00527CBB" w:rsidRDefault="00182D95">
            <w:r>
              <w:rPr>
                <w:rFonts w:ascii="等线" w:eastAsia="等线" w:hAnsi="等线" w:hint="eastAsia"/>
                <w:color w:val="000000"/>
                <w:sz w:val="22"/>
              </w:rPr>
              <w:t>1.6</w:t>
            </w:r>
            <w:r w:rsidRPr="00182D95"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 w:rsidRPr="00BC3874">
              <w:t>0.5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D940EB2" w14:textId="011EB58E" w:rsidR="00527CBB" w:rsidRDefault="00EF52D7">
            <w:r>
              <w:rPr>
                <w:rStyle w:val="fontstyle01"/>
                <w:color w:val="000000" w:themeColor="text1"/>
                <w:kern w:val="0"/>
                <w:sz w:val="22"/>
              </w:rPr>
              <w:t>2.1±0.5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4048727" w14:textId="4BEC5140" w:rsidR="00527CBB" w:rsidRDefault="00182D95">
            <w:r>
              <w:rPr>
                <w:rFonts w:ascii="等线" w:eastAsia="等线" w:hAnsi="等线" w:hint="eastAsia"/>
                <w:color w:val="000000"/>
                <w:sz w:val="22"/>
              </w:rPr>
              <w:t>1.5</w:t>
            </w:r>
            <w:r w:rsidRPr="00182D95"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 w:rsidRPr="00BC3874">
              <w:t>0.</w:t>
            </w:r>
            <w:r>
              <w:t>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CC19764" w14:textId="17AECD60" w:rsidR="00527CBB" w:rsidRDefault="00EF52D7">
            <w:r>
              <w:rPr>
                <w:rStyle w:val="fontstyle01"/>
                <w:color w:val="000000" w:themeColor="text1"/>
                <w:kern w:val="0"/>
                <w:sz w:val="22"/>
              </w:rPr>
              <w:t>2.0±0.4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9D9C853" w14:textId="49CBF03C" w:rsidR="00527CBB" w:rsidRDefault="00182D95">
            <w:r>
              <w:rPr>
                <w:rFonts w:ascii="等线" w:eastAsia="等线" w:hAnsi="等线" w:hint="eastAsia"/>
                <w:color w:val="000000"/>
                <w:sz w:val="22"/>
              </w:rPr>
              <w:t>2.6</w:t>
            </w:r>
            <w:r w:rsidRPr="00182D95"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 w:rsidRPr="00BC3874">
              <w:t>0.4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2E6C856" w14:textId="1483FB8D" w:rsidR="00527CBB" w:rsidRDefault="00EF52D7">
            <w:r>
              <w:rPr>
                <w:rStyle w:val="fontstyle01"/>
                <w:color w:val="000000" w:themeColor="text1"/>
                <w:kern w:val="0"/>
                <w:sz w:val="22"/>
              </w:rPr>
              <w:t>1.6±0.2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6AA036D9" w14:textId="2FCC0D2F" w:rsidR="00527CBB" w:rsidRDefault="00182D95">
            <w:r>
              <w:rPr>
                <w:rFonts w:ascii="等线" w:eastAsia="等线" w:hAnsi="等线" w:hint="eastAsia"/>
                <w:color w:val="000000"/>
                <w:sz w:val="22"/>
              </w:rPr>
              <w:t>1.8</w:t>
            </w:r>
            <w:r w:rsidRPr="00182D95"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 w:rsidRPr="00BC3874">
              <w:t>0.01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1F651819" w14:textId="6D0FD4D1" w:rsidR="00527CBB" w:rsidRDefault="00EF52D7">
            <w:r>
              <w:rPr>
                <w:rStyle w:val="fontstyle01"/>
                <w:color w:val="000000" w:themeColor="text1"/>
                <w:kern w:val="0"/>
                <w:sz w:val="22"/>
              </w:rPr>
              <w:t>1.3±0.1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45A4BD4" w14:textId="0474C941" w:rsidR="00527CBB" w:rsidRDefault="00182D95">
            <w:r>
              <w:rPr>
                <w:rFonts w:ascii="等线" w:eastAsia="等线" w:hAnsi="等线" w:hint="eastAsia"/>
                <w:color w:val="000000"/>
                <w:sz w:val="22"/>
              </w:rPr>
              <w:t>0.9</w:t>
            </w:r>
            <w:r w:rsidRPr="00182D95"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 w:rsidRPr="00BC3874">
              <w:t>0.09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171BC834" w14:textId="073AF363" w:rsidR="00527CBB" w:rsidRDefault="00EF52D7">
            <w:r>
              <w:rPr>
                <w:rStyle w:val="fontstyle01"/>
                <w:color w:val="000000" w:themeColor="text1"/>
                <w:kern w:val="0"/>
                <w:sz w:val="22"/>
              </w:rPr>
              <w:t>1.7±0.2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1FDC319C" w14:textId="79BB94E9" w:rsidR="00527CBB" w:rsidRDefault="00182D95">
            <w:r>
              <w:rPr>
                <w:rFonts w:ascii="等线" w:eastAsia="等线" w:hAnsi="等线" w:hint="eastAsia"/>
                <w:color w:val="000000"/>
                <w:sz w:val="22"/>
              </w:rPr>
              <w:t>1.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  <w:r w:rsidRPr="00182D95"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 w:rsidRPr="00BC3874">
              <w:t>0.04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D67E26C" w14:textId="098177CE" w:rsidR="00527CBB" w:rsidRDefault="00EF52D7">
            <w:r>
              <w:rPr>
                <w:rStyle w:val="fontstyle01"/>
                <w:color w:val="000000" w:themeColor="text1"/>
                <w:kern w:val="0"/>
                <w:sz w:val="22"/>
              </w:rPr>
              <w:t>2.4±0.05</w:t>
            </w:r>
          </w:p>
        </w:tc>
      </w:tr>
      <w:tr w:rsidR="00182D95" w14:paraId="3A19181D" w14:textId="77777777" w:rsidTr="00182D95">
        <w:tc>
          <w:tcPr>
            <w:tcW w:w="567" w:type="dxa"/>
          </w:tcPr>
          <w:p w14:paraId="69A469D9" w14:textId="3E33258E" w:rsidR="00182D95" w:rsidRDefault="00182D95" w:rsidP="00182D95">
            <w:r>
              <w:rPr>
                <w:rFonts w:hint="eastAsia"/>
              </w:rPr>
              <w:t>C</w:t>
            </w:r>
            <w:r w:rsidRPr="00042D05">
              <w:rPr>
                <w:vertAlign w:val="subscript"/>
              </w:rPr>
              <w:t>3-4</w:t>
            </w:r>
          </w:p>
        </w:tc>
        <w:tc>
          <w:tcPr>
            <w:tcW w:w="1578" w:type="dxa"/>
            <w:vAlign w:val="bottom"/>
          </w:tcPr>
          <w:p w14:paraId="637DA4F0" w14:textId="3DBA9A93" w:rsidR="00182D95" w:rsidRDefault="00EF52D7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2.0±0.5</w:t>
            </w:r>
          </w:p>
        </w:tc>
        <w:tc>
          <w:tcPr>
            <w:tcW w:w="1073" w:type="dxa"/>
            <w:vAlign w:val="bottom"/>
          </w:tcPr>
          <w:p w14:paraId="662D75BC" w14:textId="1227BED6" w:rsidR="00182D95" w:rsidRDefault="00F51FBF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4.0±0.4</w:t>
            </w:r>
          </w:p>
        </w:tc>
        <w:tc>
          <w:tcPr>
            <w:tcW w:w="1073" w:type="dxa"/>
            <w:vAlign w:val="bottom"/>
          </w:tcPr>
          <w:p w14:paraId="790A925F" w14:textId="78D13B8F" w:rsidR="00182D95" w:rsidRDefault="00EF52D7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2.9±0.8</w:t>
            </w:r>
          </w:p>
        </w:tc>
        <w:tc>
          <w:tcPr>
            <w:tcW w:w="1073" w:type="dxa"/>
            <w:vAlign w:val="bottom"/>
          </w:tcPr>
          <w:p w14:paraId="259E47FD" w14:textId="2809895C" w:rsidR="00182D95" w:rsidRDefault="00F51FBF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3.2±0.1</w:t>
            </w:r>
          </w:p>
        </w:tc>
        <w:tc>
          <w:tcPr>
            <w:tcW w:w="1073" w:type="dxa"/>
            <w:vAlign w:val="bottom"/>
          </w:tcPr>
          <w:p w14:paraId="443C89F4" w14:textId="6DB04822" w:rsidR="00182D95" w:rsidRDefault="00EF52D7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2.3±0.02</w:t>
            </w:r>
          </w:p>
        </w:tc>
        <w:tc>
          <w:tcPr>
            <w:tcW w:w="1073" w:type="dxa"/>
            <w:vAlign w:val="bottom"/>
          </w:tcPr>
          <w:p w14:paraId="618535B2" w14:textId="265615D5" w:rsidR="00182D95" w:rsidRDefault="00F51FBF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3.0±0.2</w:t>
            </w:r>
          </w:p>
        </w:tc>
        <w:tc>
          <w:tcPr>
            <w:tcW w:w="1073" w:type="dxa"/>
            <w:vAlign w:val="bottom"/>
          </w:tcPr>
          <w:p w14:paraId="4E69E89F" w14:textId="576BF72A" w:rsidR="00182D95" w:rsidRDefault="00EF52D7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2.1±0.05</w:t>
            </w:r>
          </w:p>
        </w:tc>
        <w:tc>
          <w:tcPr>
            <w:tcW w:w="1073" w:type="dxa"/>
            <w:vAlign w:val="bottom"/>
          </w:tcPr>
          <w:p w14:paraId="500DF85F" w14:textId="13644DE4" w:rsidR="00182D95" w:rsidRDefault="00F51FBF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3.5±0.1</w:t>
            </w:r>
          </w:p>
        </w:tc>
        <w:tc>
          <w:tcPr>
            <w:tcW w:w="1073" w:type="dxa"/>
          </w:tcPr>
          <w:p w14:paraId="42FE41D5" w14:textId="271BA5D5" w:rsidR="00182D95" w:rsidRDefault="00F51FBF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2.0±0.06</w:t>
            </w:r>
          </w:p>
        </w:tc>
        <w:tc>
          <w:tcPr>
            <w:tcW w:w="1073" w:type="dxa"/>
          </w:tcPr>
          <w:p w14:paraId="2F3062BE" w14:textId="7B97DFB9" w:rsidR="00182D95" w:rsidRDefault="00F51FBF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2.9±0.5</w:t>
            </w:r>
          </w:p>
        </w:tc>
        <w:tc>
          <w:tcPr>
            <w:tcW w:w="1073" w:type="dxa"/>
          </w:tcPr>
          <w:p w14:paraId="6E48EF1C" w14:textId="14F53EEA" w:rsidR="00182D95" w:rsidRDefault="00F51FBF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2.1±0.2</w:t>
            </w:r>
          </w:p>
        </w:tc>
        <w:tc>
          <w:tcPr>
            <w:tcW w:w="1073" w:type="dxa"/>
          </w:tcPr>
          <w:p w14:paraId="7F09E813" w14:textId="46DDD28E" w:rsidR="00182D95" w:rsidRDefault="00F51FBF" w:rsidP="00182D95">
            <w:r>
              <w:rPr>
                <w:rStyle w:val="fontstyle01"/>
                <w:color w:val="000000" w:themeColor="text1"/>
                <w:kern w:val="0"/>
                <w:sz w:val="22"/>
              </w:rPr>
              <w:t>2.5±0.3</w:t>
            </w:r>
          </w:p>
        </w:tc>
      </w:tr>
      <w:tr w:rsidR="00527CBB" w14:paraId="06635F19" w14:textId="77777777" w:rsidTr="00182D95">
        <w:tc>
          <w:tcPr>
            <w:tcW w:w="567" w:type="dxa"/>
          </w:tcPr>
          <w:p w14:paraId="6FBEEA12" w14:textId="44F219A1" w:rsidR="00527CBB" w:rsidRDefault="00527CBB">
            <w:r>
              <w:rPr>
                <w:rFonts w:hint="eastAsia"/>
              </w:rPr>
              <w:t>C</w:t>
            </w:r>
            <w:r w:rsidR="00BF4F59" w:rsidRPr="00042D05">
              <w:rPr>
                <w:vertAlign w:val="subscript"/>
              </w:rPr>
              <w:t>4</w:t>
            </w:r>
            <w:r w:rsidRPr="00042D05">
              <w:rPr>
                <w:vertAlign w:val="subscript"/>
              </w:rPr>
              <w:t>-</w:t>
            </w:r>
            <w:r w:rsidR="00BF4F59" w:rsidRPr="00042D05">
              <w:rPr>
                <w:vertAlign w:val="subscript"/>
              </w:rPr>
              <w:t>5</w:t>
            </w:r>
          </w:p>
        </w:tc>
        <w:tc>
          <w:tcPr>
            <w:tcW w:w="1578" w:type="dxa"/>
          </w:tcPr>
          <w:p w14:paraId="0A26B711" w14:textId="3AC8CE72" w:rsidR="00527CBB" w:rsidRDefault="00F51FBF">
            <w:r>
              <w:rPr>
                <w:rStyle w:val="fontstyle01"/>
                <w:color w:val="000000" w:themeColor="text1"/>
                <w:kern w:val="0"/>
                <w:sz w:val="22"/>
              </w:rPr>
              <w:t>2.5±0.5</w:t>
            </w:r>
          </w:p>
        </w:tc>
        <w:tc>
          <w:tcPr>
            <w:tcW w:w="1073" w:type="dxa"/>
          </w:tcPr>
          <w:p w14:paraId="0A49CAD7" w14:textId="19D0DEB4" w:rsidR="00527CBB" w:rsidRDefault="00F51FBF">
            <w:r w:rsidRPr="00D77728">
              <w:rPr>
                <w:rStyle w:val="fontstyle01"/>
                <w:color w:val="000000" w:themeColor="text1"/>
                <w:sz w:val="22"/>
              </w:rPr>
              <w:t>3.4±0.5</w:t>
            </w:r>
          </w:p>
        </w:tc>
        <w:tc>
          <w:tcPr>
            <w:tcW w:w="1073" w:type="dxa"/>
          </w:tcPr>
          <w:p w14:paraId="4BF74E68" w14:textId="0DE6E6BF" w:rsidR="00527CBB" w:rsidRDefault="00F51FBF">
            <w:r>
              <w:rPr>
                <w:rStyle w:val="fontstyle01"/>
                <w:color w:val="000000" w:themeColor="text1"/>
                <w:kern w:val="0"/>
                <w:sz w:val="22"/>
              </w:rPr>
              <w:t>2.2±0.9</w:t>
            </w:r>
          </w:p>
        </w:tc>
        <w:tc>
          <w:tcPr>
            <w:tcW w:w="1073" w:type="dxa"/>
          </w:tcPr>
          <w:p w14:paraId="6987BD60" w14:textId="10E74BB7" w:rsidR="00527CBB" w:rsidRDefault="00F51FBF">
            <w:r w:rsidRPr="00D77728">
              <w:rPr>
                <w:rStyle w:val="fontstyle01"/>
                <w:color w:val="000000" w:themeColor="text1"/>
                <w:sz w:val="22"/>
              </w:rPr>
              <w:t>2.8±0.3</w:t>
            </w:r>
          </w:p>
        </w:tc>
        <w:tc>
          <w:tcPr>
            <w:tcW w:w="1073" w:type="dxa"/>
          </w:tcPr>
          <w:p w14:paraId="177904AA" w14:textId="1ECC3FA8" w:rsidR="00527CBB" w:rsidRDefault="00F51FBF">
            <w:r>
              <w:rPr>
                <w:rStyle w:val="fontstyle01"/>
                <w:color w:val="000000" w:themeColor="text1"/>
                <w:kern w:val="0"/>
                <w:sz w:val="22"/>
              </w:rPr>
              <w:t>2.0±0.06</w:t>
            </w:r>
          </w:p>
        </w:tc>
        <w:tc>
          <w:tcPr>
            <w:tcW w:w="1073" w:type="dxa"/>
          </w:tcPr>
          <w:p w14:paraId="18B499BE" w14:textId="4F905C67" w:rsidR="00527CBB" w:rsidRDefault="00F51FBF">
            <w:r w:rsidRPr="00D77728">
              <w:rPr>
                <w:rStyle w:val="fontstyle01"/>
                <w:color w:val="000000" w:themeColor="text1"/>
                <w:sz w:val="22"/>
              </w:rPr>
              <w:t>2.3±0.3</w:t>
            </w:r>
          </w:p>
        </w:tc>
        <w:tc>
          <w:tcPr>
            <w:tcW w:w="1073" w:type="dxa"/>
          </w:tcPr>
          <w:p w14:paraId="637AD966" w14:textId="0E2A5490" w:rsidR="00527CBB" w:rsidRDefault="00F51FBF">
            <w:r>
              <w:rPr>
                <w:rStyle w:val="fontstyle01"/>
                <w:color w:val="000000" w:themeColor="text1"/>
                <w:kern w:val="0"/>
                <w:sz w:val="22"/>
              </w:rPr>
              <w:t>1.8±0.03</w:t>
            </w:r>
          </w:p>
        </w:tc>
        <w:tc>
          <w:tcPr>
            <w:tcW w:w="1073" w:type="dxa"/>
          </w:tcPr>
          <w:p w14:paraId="7AF313EA" w14:textId="0A0CCFF7" w:rsidR="00527CBB" w:rsidRDefault="00F51FBF">
            <w:r w:rsidRPr="00D77728">
              <w:rPr>
                <w:rStyle w:val="fontstyle01"/>
                <w:color w:val="000000" w:themeColor="text1"/>
                <w:sz w:val="22"/>
              </w:rPr>
              <w:t>1.8±0.2</w:t>
            </w:r>
          </w:p>
        </w:tc>
        <w:tc>
          <w:tcPr>
            <w:tcW w:w="1073" w:type="dxa"/>
          </w:tcPr>
          <w:p w14:paraId="5A4FED7E" w14:textId="6AB5AC40" w:rsidR="00527CBB" w:rsidRDefault="00F51FBF">
            <w:r>
              <w:rPr>
                <w:rStyle w:val="fontstyle01"/>
                <w:color w:val="000000" w:themeColor="text1"/>
                <w:kern w:val="0"/>
                <w:sz w:val="22"/>
              </w:rPr>
              <w:t>1.9±0.08</w:t>
            </w:r>
          </w:p>
        </w:tc>
        <w:tc>
          <w:tcPr>
            <w:tcW w:w="1073" w:type="dxa"/>
          </w:tcPr>
          <w:p w14:paraId="4756F3C8" w14:textId="0C6EB658" w:rsidR="00527CBB" w:rsidRDefault="009D0EC5">
            <w:r w:rsidRPr="00D77728">
              <w:rPr>
                <w:rStyle w:val="fontstyle01"/>
                <w:color w:val="000000" w:themeColor="text1"/>
                <w:sz w:val="22"/>
              </w:rPr>
              <w:t>2.4±0.4</w:t>
            </w:r>
          </w:p>
        </w:tc>
        <w:tc>
          <w:tcPr>
            <w:tcW w:w="1073" w:type="dxa"/>
          </w:tcPr>
          <w:p w14:paraId="6DD326E8" w14:textId="5BDEDAF0" w:rsidR="00527CBB" w:rsidRDefault="00F51FBF">
            <w:r>
              <w:rPr>
                <w:rStyle w:val="fontstyle01"/>
                <w:color w:val="000000" w:themeColor="text1"/>
                <w:kern w:val="0"/>
                <w:sz w:val="22"/>
              </w:rPr>
              <w:t>2.1±0.4</w:t>
            </w:r>
          </w:p>
        </w:tc>
        <w:tc>
          <w:tcPr>
            <w:tcW w:w="1073" w:type="dxa"/>
          </w:tcPr>
          <w:p w14:paraId="588877A8" w14:textId="46E37EAE" w:rsidR="00527CBB" w:rsidRDefault="009D0EC5">
            <w:r w:rsidRPr="00D77728">
              <w:rPr>
                <w:rStyle w:val="fontstyle01"/>
                <w:color w:val="000000" w:themeColor="text1"/>
                <w:sz w:val="22"/>
              </w:rPr>
              <w:t>3.1±0.4</w:t>
            </w:r>
          </w:p>
        </w:tc>
      </w:tr>
      <w:tr w:rsidR="00182D95" w14:paraId="38D2BAF8" w14:textId="77777777" w:rsidTr="00182D95">
        <w:tc>
          <w:tcPr>
            <w:tcW w:w="567" w:type="dxa"/>
          </w:tcPr>
          <w:p w14:paraId="2D43E73F" w14:textId="781B131C" w:rsidR="00182D95" w:rsidRDefault="00182D95" w:rsidP="00182D95">
            <w:r>
              <w:rPr>
                <w:rFonts w:hint="eastAsia"/>
              </w:rPr>
              <w:t>C</w:t>
            </w:r>
            <w:r w:rsidRPr="00042D05">
              <w:rPr>
                <w:vertAlign w:val="subscript"/>
              </w:rPr>
              <w:t>2-5</w:t>
            </w:r>
          </w:p>
        </w:tc>
        <w:tc>
          <w:tcPr>
            <w:tcW w:w="1578" w:type="dxa"/>
          </w:tcPr>
          <w:p w14:paraId="210B3953" w14:textId="44A4CB79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6.4±1.1</w:t>
            </w:r>
          </w:p>
        </w:tc>
        <w:tc>
          <w:tcPr>
            <w:tcW w:w="1073" w:type="dxa"/>
          </w:tcPr>
          <w:p w14:paraId="46A2EC09" w14:textId="7CFC5EE4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8.3±0.4</w:t>
            </w:r>
          </w:p>
        </w:tc>
        <w:tc>
          <w:tcPr>
            <w:tcW w:w="1073" w:type="dxa"/>
          </w:tcPr>
          <w:p w14:paraId="7345E8A9" w14:textId="6E2EE25C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7.1±0.6</w:t>
            </w:r>
          </w:p>
        </w:tc>
        <w:tc>
          <w:tcPr>
            <w:tcW w:w="1073" w:type="dxa"/>
          </w:tcPr>
          <w:p w14:paraId="5BFBA1F7" w14:textId="1450754A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9.6±1.5</w:t>
            </w:r>
          </w:p>
        </w:tc>
        <w:tc>
          <w:tcPr>
            <w:tcW w:w="1073" w:type="dxa"/>
          </w:tcPr>
          <w:p w14:paraId="5F816342" w14:textId="1CB2DAE3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4.1±0.4</w:t>
            </w:r>
          </w:p>
        </w:tc>
        <w:tc>
          <w:tcPr>
            <w:tcW w:w="1073" w:type="dxa"/>
          </w:tcPr>
          <w:p w14:paraId="01C9D5B7" w14:textId="7035B4F4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6.3±0.5</w:t>
            </w:r>
          </w:p>
        </w:tc>
        <w:tc>
          <w:tcPr>
            <w:tcW w:w="1073" w:type="dxa"/>
          </w:tcPr>
          <w:p w14:paraId="37186ED3" w14:textId="63F5F048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4.1±0.4</w:t>
            </w:r>
          </w:p>
        </w:tc>
        <w:tc>
          <w:tcPr>
            <w:tcW w:w="1073" w:type="dxa"/>
          </w:tcPr>
          <w:p w14:paraId="3F6067FA" w14:textId="2892E9AF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7.1±0.5</w:t>
            </w:r>
          </w:p>
        </w:tc>
        <w:tc>
          <w:tcPr>
            <w:tcW w:w="1073" w:type="dxa"/>
          </w:tcPr>
          <w:p w14:paraId="7081ABB2" w14:textId="569E0537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5.2±0.2</w:t>
            </w:r>
          </w:p>
        </w:tc>
        <w:tc>
          <w:tcPr>
            <w:tcW w:w="1073" w:type="dxa"/>
          </w:tcPr>
          <w:p w14:paraId="39A4CF9D" w14:textId="0E560472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6.9±0.6</w:t>
            </w:r>
          </w:p>
        </w:tc>
        <w:tc>
          <w:tcPr>
            <w:tcW w:w="1073" w:type="dxa"/>
          </w:tcPr>
          <w:p w14:paraId="02BD8EEF" w14:textId="0F820188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6.4±0.6</w:t>
            </w:r>
          </w:p>
        </w:tc>
        <w:tc>
          <w:tcPr>
            <w:tcW w:w="1073" w:type="dxa"/>
          </w:tcPr>
          <w:p w14:paraId="3D211295" w14:textId="207FC509" w:rsidR="00182D95" w:rsidRDefault="00E26C60" w:rsidP="00182D95">
            <w:r w:rsidRPr="00D77728">
              <w:rPr>
                <w:rFonts w:ascii="TimesNewRoman" w:hAnsi="TimesNewRoman"/>
                <w:color w:val="000000" w:themeColor="text1"/>
                <w:sz w:val="22"/>
                <w:szCs w:val="26"/>
              </w:rPr>
              <w:t>9.0±0.9</w:t>
            </w:r>
          </w:p>
        </w:tc>
      </w:tr>
    </w:tbl>
    <w:p w14:paraId="58F70EAC" w14:textId="7CC2B7FC" w:rsidR="005C1071" w:rsidRDefault="00527CBB">
      <w:r>
        <w:t>Note: F,</w:t>
      </w:r>
      <w:r w:rsidRPr="00527CBB">
        <w:rPr>
          <w:rFonts w:hint="eastAsia"/>
        </w:rPr>
        <w:t xml:space="preserve"> </w:t>
      </w:r>
      <w:r>
        <w:t xml:space="preserve">flexion; E: extension; LLB: </w:t>
      </w:r>
      <w:r w:rsidR="0037138A">
        <w:t>l</w:t>
      </w:r>
      <w:r>
        <w:t xml:space="preserve">eft lateral bending; RLB: </w:t>
      </w:r>
      <w:r w:rsidR="0037138A">
        <w:t>r</w:t>
      </w:r>
      <w:r>
        <w:t xml:space="preserve">ight lateral bending; </w:t>
      </w:r>
      <w:r w:rsidR="00D72657">
        <w:rPr>
          <w:rFonts w:hint="eastAsia"/>
        </w:rPr>
        <w:t>L</w:t>
      </w:r>
      <w:r w:rsidR="00D72657">
        <w:t xml:space="preserve">AR: </w:t>
      </w:r>
      <w:r w:rsidR="0037138A">
        <w:t>l</w:t>
      </w:r>
      <w:r w:rsidR="00D72657">
        <w:t xml:space="preserve">eft axial rotation; </w:t>
      </w:r>
      <w:r w:rsidR="00D72657">
        <w:rPr>
          <w:rFonts w:hint="eastAsia"/>
        </w:rPr>
        <w:t>R</w:t>
      </w:r>
      <w:r w:rsidR="00D72657">
        <w:t xml:space="preserve">AR: </w:t>
      </w:r>
      <w:r w:rsidR="0037138A">
        <w:t>r</w:t>
      </w:r>
      <w:r w:rsidR="00D72657">
        <w:t>ight axial rotation</w:t>
      </w:r>
      <w:r w:rsidR="00890B66">
        <w:t xml:space="preserve">; </w:t>
      </w:r>
      <w:r w:rsidR="00890B66">
        <w:t>H</w:t>
      </w:r>
      <w:r w:rsidR="00890B66">
        <w:t xml:space="preserve">: </w:t>
      </w:r>
      <w:r w:rsidR="00890B66">
        <w:rPr>
          <w:rFonts w:hint="eastAsia"/>
        </w:rPr>
        <w:t>human;</w:t>
      </w:r>
      <w:r w:rsidR="00890B66">
        <w:t xml:space="preserve"> G: goat</w:t>
      </w:r>
      <w:bookmarkStart w:id="1" w:name="_GoBack"/>
      <w:bookmarkEnd w:id="1"/>
      <w:r w:rsidR="00D72657">
        <w:t>.</w:t>
      </w:r>
    </w:p>
    <w:bookmarkEnd w:id="0"/>
    <w:p w14:paraId="2D9459D0" w14:textId="2F6A18E2" w:rsidR="00527CBB" w:rsidRDefault="00527CBB"/>
    <w:p w14:paraId="5F3C1354" w14:textId="77777777" w:rsidR="00DB2A7B" w:rsidRPr="00562E8A" w:rsidRDefault="00DB2A7B"/>
    <w:sectPr w:rsidR="00DB2A7B" w:rsidRPr="00562E8A" w:rsidSect="00527C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190A2" w14:textId="77777777" w:rsidR="00E42EDC" w:rsidRDefault="00E42EDC" w:rsidP="00527CBB">
      <w:r>
        <w:separator/>
      </w:r>
    </w:p>
  </w:endnote>
  <w:endnote w:type="continuationSeparator" w:id="0">
    <w:p w14:paraId="5E0CEE2E" w14:textId="77777777" w:rsidR="00E42EDC" w:rsidRDefault="00E42EDC" w:rsidP="00527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68BDE6" w14:textId="77777777" w:rsidR="00E42EDC" w:rsidRDefault="00E42EDC" w:rsidP="00527CBB">
      <w:r>
        <w:separator/>
      </w:r>
    </w:p>
  </w:footnote>
  <w:footnote w:type="continuationSeparator" w:id="0">
    <w:p w14:paraId="435EC9A8" w14:textId="77777777" w:rsidR="00E42EDC" w:rsidRDefault="00E42EDC" w:rsidP="00527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77A"/>
    <w:rsid w:val="00042D05"/>
    <w:rsid w:val="00182D95"/>
    <w:rsid w:val="00241EBF"/>
    <w:rsid w:val="002770F2"/>
    <w:rsid w:val="002955F9"/>
    <w:rsid w:val="0037138A"/>
    <w:rsid w:val="003737F4"/>
    <w:rsid w:val="004444A3"/>
    <w:rsid w:val="00527CBB"/>
    <w:rsid w:val="00530862"/>
    <w:rsid w:val="00562E8A"/>
    <w:rsid w:val="005C1071"/>
    <w:rsid w:val="005E2B72"/>
    <w:rsid w:val="006D0357"/>
    <w:rsid w:val="007143B9"/>
    <w:rsid w:val="00890B66"/>
    <w:rsid w:val="008F7F4F"/>
    <w:rsid w:val="00934CEB"/>
    <w:rsid w:val="009714E3"/>
    <w:rsid w:val="009D0EC5"/>
    <w:rsid w:val="00A90CF2"/>
    <w:rsid w:val="00AD03BA"/>
    <w:rsid w:val="00AF1B85"/>
    <w:rsid w:val="00B366C6"/>
    <w:rsid w:val="00B62EE4"/>
    <w:rsid w:val="00B7733B"/>
    <w:rsid w:val="00BF4B17"/>
    <w:rsid w:val="00BF4F59"/>
    <w:rsid w:val="00C00570"/>
    <w:rsid w:val="00CE685A"/>
    <w:rsid w:val="00D55D0D"/>
    <w:rsid w:val="00D72657"/>
    <w:rsid w:val="00DB2A7B"/>
    <w:rsid w:val="00E26C60"/>
    <w:rsid w:val="00E3127A"/>
    <w:rsid w:val="00E42EDC"/>
    <w:rsid w:val="00EF52D7"/>
    <w:rsid w:val="00F51FBF"/>
    <w:rsid w:val="00F62494"/>
    <w:rsid w:val="00FA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E6D38"/>
  <w15:chartTrackingRefBased/>
  <w15:docId w15:val="{178E11BF-6FF2-4348-92E8-B7FCF49D4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C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CBB"/>
    <w:rPr>
      <w:sz w:val="18"/>
      <w:szCs w:val="18"/>
    </w:rPr>
  </w:style>
  <w:style w:type="table" w:styleId="a7">
    <w:name w:val="Table Grid"/>
    <w:basedOn w:val="a1"/>
    <w:uiPriority w:val="39"/>
    <w:rsid w:val="00527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F52D7"/>
    <w:rPr>
      <w:rFonts w:ascii="TimesNewRoman" w:hAnsi="TimesNewRoman" w:hint="default"/>
      <w:b w:val="0"/>
      <w:bCs w:val="0"/>
      <w:i w:val="0"/>
      <w:iCs w:val="0"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06</Words>
  <Characters>608</Characters>
  <Application>Microsoft Office Word</Application>
  <DocSecurity>0</DocSecurity>
  <Lines>5</Lines>
  <Paragraphs>1</Paragraphs>
  <ScaleCrop>false</ScaleCrop>
  <Company>SEPDI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2</cp:revision>
  <dcterms:created xsi:type="dcterms:W3CDTF">2023-05-23T13:51:00Z</dcterms:created>
  <dcterms:modified xsi:type="dcterms:W3CDTF">2023-05-28T13:38:00Z</dcterms:modified>
</cp:coreProperties>
</file>